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8439E" w14:textId="65A08484" w:rsidR="006D77E6" w:rsidRPr="00876861" w:rsidRDefault="006D77E6" w:rsidP="006D77E6">
      <w:pPr>
        <w:pStyle w:val="SMHeading"/>
      </w:pPr>
      <w:r w:rsidRPr="00876861">
        <w:t>S3</w:t>
      </w:r>
      <w:r>
        <w:t xml:space="preserve"> Fig</w:t>
      </w:r>
      <w:r w:rsidRPr="00876861">
        <w:t>. Time course of viral protein expression.</w:t>
      </w:r>
    </w:p>
    <w:p w14:paraId="3216BFF8" w14:textId="77777777" w:rsidR="006D77E6" w:rsidRPr="00876861" w:rsidRDefault="006D77E6" w:rsidP="006D77E6">
      <w:pPr>
        <w:pStyle w:val="SMHeading"/>
      </w:pPr>
    </w:p>
    <w:p w14:paraId="2DCF5015" w14:textId="77777777" w:rsidR="006D77E6" w:rsidRPr="00876861" w:rsidRDefault="006D77E6" w:rsidP="006D77E6">
      <w:pPr>
        <w:pStyle w:val="SMHeading"/>
      </w:pPr>
      <w:r w:rsidRPr="00876861">
        <w:rPr>
          <w:noProof/>
        </w:rPr>
        <w:drawing>
          <wp:inline distT="0" distB="0" distL="0" distR="0" wp14:anchorId="60B6686C" wp14:editId="50D0E947">
            <wp:extent cx="5943600" cy="2501900"/>
            <wp:effectExtent l="0" t="0" r="0" b="0"/>
            <wp:docPr id="596696744" name="Picture 2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696744" name="Picture 2" descr="A close-up of a tes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FF7F2" w14:textId="77777777" w:rsidR="006D77E6" w:rsidRPr="00876861" w:rsidRDefault="006D77E6" w:rsidP="006D77E6">
      <w:pPr>
        <w:pStyle w:val="SMcaption"/>
        <w:rPr>
          <w:bCs/>
        </w:rPr>
      </w:pPr>
      <w:r w:rsidRPr="00876861">
        <w:rPr>
          <w:bCs/>
        </w:rPr>
        <w:t>Vero cells were infected with ZIKV (strain PL Cal) at MOI of 3 and harvested at various time points denoted in the figure. Viral proteins were visualized using antibodies recognizing the corresponding proteins.</w:t>
      </w:r>
    </w:p>
    <w:p w14:paraId="0217A8E1" w14:textId="77777777" w:rsidR="006D77E6" w:rsidRPr="00876861" w:rsidRDefault="006D77E6" w:rsidP="006D77E6">
      <w:pPr>
        <w:pStyle w:val="SMcaption"/>
      </w:pPr>
    </w:p>
    <w:p w14:paraId="7F530318" w14:textId="77777777" w:rsidR="00DA54BB" w:rsidRDefault="00DA54BB"/>
    <w:sectPr w:rsidR="00DA5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7E6"/>
    <w:rsid w:val="00106621"/>
    <w:rsid w:val="004612FC"/>
    <w:rsid w:val="00544BCB"/>
    <w:rsid w:val="006D77E6"/>
    <w:rsid w:val="00736F2D"/>
    <w:rsid w:val="007748F7"/>
    <w:rsid w:val="00D63DD9"/>
    <w:rsid w:val="00DA54BB"/>
    <w:rsid w:val="00E9548B"/>
    <w:rsid w:val="00FB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D13ED"/>
  <w15:chartTrackingRefBased/>
  <w15:docId w15:val="{24516E37-6F19-C54F-94EF-21E716411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F2D"/>
    <w:rPr>
      <w:rFonts w:ascii="Times New Roman" w:hAnsi="Times New Roman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7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7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7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7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7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7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7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7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7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titles">
    <w:name w:val="Table Figure titles"/>
    <w:basedOn w:val="Normal"/>
    <w:autoRedefine/>
    <w:qFormat/>
    <w:rsid w:val="00E9548B"/>
    <w:pPr>
      <w:spacing w:after="0" w:line="360" w:lineRule="auto"/>
    </w:pPr>
    <w:rPr>
      <w:rFonts w:ascii="Arial" w:eastAsia="Myriad Pro" w:hAnsi="Arial" w:cs="Myriad Pro"/>
      <w:b/>
      <w:color w:val="000000"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B5ECD"/>
    <w:pPr>
      <w:tabs>
        <w:tab w:val="left" w:pos="380"/>
        <w:tab w:val="left" w:pos="500"/>
      </w:tabs>
      <w:spacing w:after="240" w:line="240" w:lineRule="auto"/>
      <w:ind w:left="504" w:hanging="504"/>
    </w:pPr>
    <w:rPr>
      <w:rFonts w:ascii="Arial" w:eastAsia="Times New Roman" w:hAnsi="Arial" w:cs="Times New Roman"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D77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7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7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7E6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7E6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7E6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7E6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7E6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7E6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6D77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7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7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7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7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7E6"/>
    <w:rPr>
      <w:rFonts w:ascii="Times New Roman" w:hAnsi="Times New Roman" w:cs="Calibr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6D77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7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7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7E6"/>
    <w:rPr>
      <w:rFonts w:ascii="Times New Roman" w:hAnsi="Times New Roman" w:cs="Calibri"/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6D77E6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6D77E6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paragraph" w:customStyle="1" w:styleId="SMcaption">
    <w:name w:val="SM caption"/>
    <w:basedOn w:val="Normal"/>
    <w:qFormat/>
    <w:rsid w:val="006D77E6"/>
    <w:pPr>
      <w:spacing w:after="0" w:line="240" w:lineRule="auto"/>
    </w:pPr>
    <w:rPr>
      <w:rFonts w:cs="Times New Roman"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24</Characters>
  <Application>Microsoft Office Word</Application>
  <DocSecurity>0</DocSecurity>
  <Lines>7</Lines>
  <Paragraphs>2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Donghoon</dc:creator>
  <cp:keywords/>
  <dc:description/>
  <cp:lastModifiedBy>Chung, Donghoon</cp:lastModifiedBy>
  <cp:revision>1</cp:revision>
  <dcterms:created xsi:type="dcterms:W3CDTF">2026-03-26T12:57:00Z</dcterms:created>
  <dcterms:modified xsi:type="dcterms:W3CDTF">2026-03-26T12:58:00Z</dcterms:modified>
</cp:coreProperties>
</file>